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S9</w:t>
      </w:r>
      <w:r>
        <w:rPr>
          <w:rFonts w:cs="Arial" w:ascii="Arial" w:hAnsi="Arial"/>
          <w:b/>
          <w:sz w:val="20"/>
          <w:szCs w:val="20"/>
        </w:rPr>
        <w:t xml:space="preserve"> Clinicopathologic features of 30 patients with hepatocellular carcinoma</w:t>
      </w:r>
    </w:p>
    <w:tbl>
      <w:tblPr>
        <w:tblW w:w="3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1090"/>
      </w:tblGrid>
      <w:tr>
        <w:trPr>
          <w:trHeight w:val="510" w:hRule="atLeast"/>
        </w:trPr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</w:tr>
      <w:tr>
        <w:trPr>
          <w:trHeight w:val="510" w:hRule="atLeast"/>
        </w:trPr>
        <w:tc>
          <w:tcPr>
            <w:tcW w:w="2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age (years, Mean±S.D.)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4±11.1</w:t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 (male/female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8</w:t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iological factors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V(+)/HBV(-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/7</w:t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lying dise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hepatitis/cirrhosis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24</w:t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 vein infiltratio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 / Presence (a1/a2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2</w:t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mondson-Steiner grad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~II/ III~IV (b1/b2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0</w:t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M stag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~II/ III~IV (c1/c2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5</w:t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P (ng/mL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>400/&gt;400 (d1/d2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8</w:t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atic metastasis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 / Presence (e1/e2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2</w:t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tiation degre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/moderate/low (f1/f2/f3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6/3</w:t>
            </w:r>
          </w:p>
        </w:tc>
      </w:tr>
      <w:tr>
        <w:trPr>
          <w:trHeight w:val="510" w:hRule="atLeast"/>
        </w:trPr>
        <w:tc>
          <w:tcPr>
            <w:tcW w:w="2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1:57:00Z</dcterms:created>
  <dc:creator>微软用户</dc:creator>
  <dc:description/>
  <cp:keywords/>
  <dc:language>en-US</dc:language>
  <cp:lastModifiedBy>微软用户</cp:lastModifiedBy>
  <dcterms:modified xsi:type="dcterms:W3CDTF">2011-07-07T01:57:00Z</dcterms:modified>
  <cp:revision>1</cp:revision>
  <dc:subject/>
  <dc:title>Table S9 Clinicopathologic features of 30 patients with hepatocellular carcinoma</dc:title>
</cp:coreProperties>
</file>